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2576A" w14:textId="5B9E0783" w:rsidR="003B3193" w:rsidRPr="008575AF" w:rsidRDefault="003B3193" w:rsidP="003B3193">
      <w:pPr>
        <w:tabs>
          <w:tab w:val="left" w:pos="6210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Toc514003417"/>
      <w:bookmarkStart w:id="1" w:name="_Toc502584909"/>
      <w:bookmarkStart w:id="2" w:name="_Toc513839099"/>
      <w:bookmarkStart w:id="3" w:name="_Toc513971614"/>
      <w:bookmarkStart w:id="4" w:name="_Toc513971651"/>
      <w:bookmarkStart w:id="5" w:name="_Toc513972761"/>
      <w:r w:rsidRPr="000320B6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bookmarkStart w:id="6" w:name="_Hlk39839236"/>
      <w:bookmarkEnd w:id="0"/>
      <w:bookmarkEnd w:id="1"/>
      <w:bookmarkEnd w:id="2"/>
      <w:bookmarkEnd w:id="3"/>
      <w:bookmarkEnd w:id="4"/>
      <w:bookmarkEnd w:id="5"/>
      <w:r w:rsidRPr="003B31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575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cidence of respiratory distress and its predictors among neonates admitted to the neonatal intensive care unit, Black Lion Specialized Hospital, Addis Ababa, Ethiopia</w:t>
      </w:r>
    </w:p>
    <w:bookmarkEnd w:id="6"/>
    <w:p w14:paraId="0B3FC7DD" w14:textId="629079D0" w:rsidR="003B3193" w:rsidRPr="00995137" w:rsidRDefault="003B3193" w:rsidP="003B3193">
      <w:pPr>
        <w:pStyle w:val="Caption"/>
        <w:keepNext/>
        <w:spacing w:line="360" w:lineRule="auto"/>
        <w:rPr>
          <w:rFonts w:ascii="Times New Roman" w:hAnsi="Times New Roman" w:cs="Times New Roman"/>
          <w:iCs w:val="0"/>
          <w:sz w:val="24"/>
          <w:szCs w:val="24"/>
          <w:u w:color="FFFFFF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5"/>
        <w:gridCol w:w="4344"/>
        <w:gridCol w:w="2309"/>
        <w:gridCol w:w="7"/>
        <w:gridCol w:w="1255"/>
      </w:tblGrid>
      <w:tr w:rsidR="003B3193" w:rsidRPr="002635F7" w14:paraId="64CFE736" w14:textId="77777777" w:rsidTr="00DD0FA8">
        <w:trPr>
          <w:trHeight w:val="93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0D8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Question</w:t>
            </w:r>
          </w:p>
          <w:p w14:paraId="298BB0C4" w14:textId="77777777" w:rsidR="003B3193" w:rsidRPr="00D24271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Number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212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Question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8A3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Possible answer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7710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  <w:p w14:paraId="27329B6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  <w:p w14:paraId="5B8051D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10D3464B" w14:textId="77777777" w:rsidTr="00DD0FA8">
        <w:trPr>
          <w:trHeight w:val="278"/>
        </w:trPr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0179" w14:textId="77777777" w:rsidR="003B3193" w:rsidRPr="002635F7" w:rsidRDefault="003B3193" w:rsidP="00DD0FA8">
            <w:pPr>
              <w:rPr>
                <w:rFonts w:ascii="Times New Roman" w:hAnsi="Times New Roman" w:cs="Times New Roman"/>
              </w:rPr>
            </w:pPr>
            <w:r w:rsidRPr="002635F7">
              <w:rPr>
                <w:rFonts w:ascii="Times New Roman" w:hAnsi="Times New Roman" w:cs="Times New Roman"/>
              </w:rPr>
              <w:t>Questions for the mother</w:t>
            </w:r>
          </w:p>
        </w:tc>
      </w:tr>
      <w:tr w:rsidR="003B3193" w:rsidRPr="002635F7" w14:paraId="6A97B60D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5BBA" w14:textId="77777777" w:rsidR="003B3193" w:rsidRPr="002635F7" w:rsidRDefault="003B3193" w:rsidP="00DD0FA8">
            <w:pPr>
              <w:rPr>
                <w:rFonts w:ascii="Times New Roman" w:hAnsi="Times New Roman" w:cs="Times New Roman"/>
              </w:rPr>
            </w:pPr>
            <w:r w:rsidRPr="002635F7">
              <w:rPr>
                <w:rFonts w:ascii="Times New Roman" w:hAnsi="Times New Roman" w:cs="Times New Roman"/>
              </w:rPr>
              <w:t xml:space="preserve">Socio-demographic characteristics </w:t>
            </w:r>
          </w:p>
        </w:tc>
      </w:tr>
      <w:tr w:rsidR="003B3193" w:rsidRPr="002635F7" w14:paraId="198D9249" w14:textId="77777777" w:rsidTr="00DD0FA8">
        <w:trPr>
          <w:trHeight w:val="6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F580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01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151B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Age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6BF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0E0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2A901FE7" w14:textId="77777777" w:rsidTr="00DD0FA8">
        <w:trPr>
          <w:trHeight w:val="566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C479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102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3A82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Place of residence 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844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</w:t>
            </w: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 xml:space="preserve"> ruler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 </w:t>
            </w:r>
          </w:p>
          <w:p w14:paraId="64AFD67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 2.ur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ban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377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7934A09F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B4AF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>b. Obstetric and medical related factors</w:t>
            </w:r>
          </w:p>
        </w:tc>
      </w:tr>
      <w:tr w:rsidR="003B3193" w:rsidRPr="002635F7" w14:paraId="3293AA25" w14:textId="77777777" w:rsidTr="00DD0FA8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2E81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1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F0E9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Number of Gravidity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FA0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C125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53AC5341" w14:textId="77777777" w:rsidTr="00DD0FA8">
        <w:trPr>
          <w:trHeight w:val="296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111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2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ED1C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Number of Parity 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1CC5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83F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34F552D9" w14:textId="77777777" w:rsidTr="00DD0FA8">
        <w:trPr>
          <w:trHeight w:val="71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2D65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>3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308F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>Does the mother have ANC follow up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AD13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>1. Yes……</w:t>
            </w:r>
          </w:p>
          <w:p w14:paraId="69B9848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>2. No……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D61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  <w:p w14:paraId="7308D58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23EDB2E3" w14:textId="77777777" w:rsidTr="00DD0FA8">
        <w:trPr>
          <w:trHeight w:val="62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81364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4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C4E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Was the current pregnancy multiple(twin)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FEF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yes</w:t>
            </w:r>
          </w:p>
          <w:p w14:paraId="6F676D5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2.n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CA5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58EF7681" w14:textId="77777777" w:rsidTr="00DD0FA8">
        <w:trPr>
          <w:trHeight w:val="1034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751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5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0B1D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What was her Current mode of delivery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4443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1.spontanous vaginal delivery </w:t>
            </w:r>
          </w:p>
          <w:p w14:paraId="49706108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2.cesarean section</w:t>
            </w:r>
          </w:p>
          <w:p w14:paraId="77474D91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3. Instrumental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9DD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0124D6D5" w14:textId="77777777" w:rsidTr="00DD0FA8">
        <w:trPr>
          <w:trHeight w:val="54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298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6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D545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Does the neonates breastfeed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AA2F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1. yes</w:t>
            </w:r>
          </w:p>
          <w:p w14:paraId="1A67990E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2.n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7689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02DB6398" w14:textId="77777777" w:rsidTr="00DD0FA8">
        <w:trPr>
          <w:trHeight w:val="143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258A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7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1679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If yes, when was the breast feed initiate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057B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1.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 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&lt;1 </w:t>
            </w:r>
            <w:proofErr w:type="spellStart"/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Hr</w:t>
            </w:r>
            <w:proofErr w:type="spellEnd"/>
          </w:p>
          <w:p w14:paraId="36DE449B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2.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 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[1, 2] </w:t>
            </w:r>
            <w:proofErr w:type="spellStart"/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Hr</w:t>
            </w:r>
            <w:proofErr w:type="spellEnd"/>
          </w:p>
          <w:p w14:paraId="07FAD125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3.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 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 xml:space="preserve">&gt;2 </w:t>
            </w:r>
            <w:proofErr w:type="spellStart"/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Hr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1BF5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4DBDF401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86CA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                           c. Mothers medical problem</w:t>
            </w:r>
          </w:p>
        </w:tc>
      </w:tr>
      <w:tr w:rsidR="003B3193" w:rsidRPr="002635F7" w14:paraId="61C5292D" w14:textId="77777777" w:rsidTr="00DD0FA8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9BF7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lastRenderedPageBreak/>
              <w:t>8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FEC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Has she been diagnosed with any medical problems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5DB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 Yes</w:t>
            </w:r>
          </w:p>
          <w:p w14:paraId="1AE89A50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2. No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BEB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noProof/>
                <w:u w:color="FFFFFF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EACA23" wp14:editId="20597BFB">
                      <wp:simplePos x="0" y="0"/>
                      <wp:positionH relativeFrom="column">
                        <wp:posOffset>-636905</wp:posOffset>
                      </wp:positionH>
                      <wp:positionV relativeFrom="paragraph">
                        <wp:posOffset>381000</wp:posOffset>
                      </wp:positionV>
                      <wp:extent cx="860425" cy="45720"/>
                      <wp:effectExtent l="0" t="57150" r="15875" b="4953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0425" cy="457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7AB86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-50.15pt;margin-top:30pt;width:67.75pt;height:3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635F7">
              <w:rPr>
                <w:rFonts w:ascii="Times New Roman" w:hAnsi="Times New Roman" w:cs="Times New Roman"/>
                <w:u w:color="FFFFFF"/>
              </w:rPr>
              <w:t>To Q NO 2010</w:t>
            </w:r>
          </w:p>
        </w:tc>
      </w:tr>
      <w:tr w:rsidR="003B3193" w:rsidRPr="002635F7" w14:paraId="08F4F133" w14:textId="77777777" w:rsidTr="00DD0FA8">
        <w:trPr>
          <w:trHeight w:val="125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941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9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0489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If yes for question no 207, what was the diagnosis</w:t>
            </w:r>
          </w:p>
        </w:tc>
        <w:tc>
          <w:tcPr>
            <w:tcW w:w="35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DA1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 HIV</w:t>
            </w:r>
          </w:p>
          <w:p w14:paraId="12B20B9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2. Hypertension </w:t>
            </w:r>
          </w:p>
          <w:p w14:paraId="537341C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3. anemia</w:t>
            </w:r>
          </w:p>
          <w:p w14:paraId="07B013D1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4.other……</w:t>
            </w:r>
          </w:p>
        </w:tc>
      </w:tr>
      <w:tr w:rsidR="003B3193" w:rsidRPr="002635F7" w14:paraId="261DADC0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F4D0" w14:textId="77777777" w:rsidR="003B3193" w:rsidRPr="002635F7" w:rsidRDefault="003B3193" w:rsidP="00DD0FA8">
            <w:pPr>
              <w:rPr>
                <w:rFonts w:ascii="Times New Roman" w:hAnsi="Times New Roman" w:cs="Times New Roman"/>
                <w:b/>
                <w:u w:color="FFFFFF"/>
              </w:rPr>
            </w:pPr>
            <w:r w:rsidRPr="002635F7">
              <w:rPr>
                <w:rFonts w:ascii="Times New Roman" w:hAnsi="Times New Roman" w:cs="Times New Roman"/>
                <w:b/>
                <w:u w:color="FFFFFF"/>
              </w:rPr>
              <w:t xml:space="preserve">                     II. Questions for the preterm neonate</w:t>
            </w:r>
          </w:p>
        </w:tc>
      </w:tr>
      <w:tr w:rsidR="003B3193" w:rsidRPr="002635F7" w14:paraId="0BFC9768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5E96" w14:textId="77777777" w:rsidR="003B3193" w:rsidRPr="002635F7" w:rsidRDefault="003B3193" w:rsidP="00DD0FA8">
            <w:pPr>
              <w:rPr>
                <w:rFonts w:ascii="Times New Roman" w:hAnsi="Times New Roman" w:cs="Times New Roman"/>
                <w:b/>
                <w:u w:color="FFFFFF"/>
              </w:rPr>
            </w:pPr>
            <w:r w:rsidRPr="002635F7">
              <w:rPr>
                <w:rFonts w:ascii="Times New Roman" w:hAnsi="Times New Roman" w:cs="Times New Roman"/>
                <w:b/>
                <w:u w:color="FFFFFF"/>
              </w:rPr>
              <w:t xml:space="preserve">                          a.  Socio demographic / Identifications</w:t>
            </w:r>
          </w:p>
        </w:tc>
      </w:tr>
      <w:tr w:rsidR="003B3193" w:rsidRPr="002635F7" w14:paraId="43F97349" w14:textId="77777777" w:rsidTr="00DD0FA8">
        <w:trPr>
          <w:trHeight w:val="33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2E5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D831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ID no-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960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AC21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104B9161" w14:textId="77777777" w:rsidTr="00DD0FA8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96C1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2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3EC8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date of admission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1623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80F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032170D5" w14:textId="77777777" w:rsidTr="00DD0FA8">
        <w:trPr>
          <w:trHeight w:val="17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E871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3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055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Age in day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206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70B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1CD3210B" w14:textId="77777777" w:rsidTr="00DD0FA8">
        <w:trPr>
          <w:trHeight w:val="57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4604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4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C87E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Sex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6DBB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 xml:space="preserve">1. 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Male</w:t>
            </w:r>
          </w:p>
          <w:p w14:paraId="6D4A5E3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color w:val="000000"/>
                <w:u w:color="FFFFFF"/>
              </w:rPr>
              <w:t xml:space="preserve">2. </w:t>
            </w: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Femal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836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19A410F2" w14:textId="77777777" w:rsidTr="00DD0FA8">
        <w:trPr>
          <w:trHeight w:val="1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5FB0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5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C1B9" w14:textId="77777777" w:rsidR="003B3193" w:rsidRPr="002635F7" w:rsidRDefault="003B3193" w:rsidP="00DD0FA8">
            <w:pPr>
              <w:rPr>
                <w:rFonts w:ascii="Times New Roman" w:hAnsi="Times New Roman" w:cs="Times New Roman"/>
                <w:color w:val="000000"/>
                <w:u w:color="FFFFFF"/>
              </w:rPr>
            </w:pPr>
            <w:r w:rsidRPr="002635F7">
              <w:rPr>
                <w:rFonts w:ascii="Times New Roman" w:hAnsi="Times New Roman" w:cs="Times New Roman"/>
                <w:color w:val="000000"/>
                <w:u w:color="FFFFFF"/>
              </w:rPr>
              <w:t>Gestational age at birth in week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A76D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color w:val="000000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FCE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231FE737" w14:textId="77777777" w:rsidTr="00DD0FA8">
        <w:trPr>
          <w:trHeight w:val="224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E46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6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86F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Weight in gram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021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7F07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4F44D798" w14:textId="77777777" w:rsidTr="00DD0FA8">
        <w:trPr>
          <w:trHeight w:val="98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60140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7.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A6AE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APGAR score of 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1E0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.1</w:t>
            </w:r>
            <w:r w:rsidRPr="002635F7">
              <w:rPr>
                <w:rFonts w:ascii="Times New Roman" w:hAnsi="Times New Roman" w:cs="Times New Roman"/>
                <w:u w:color="FFFFFF"/>
                <w:vertAlign w:val="superscript"/>
              </w:rPr>
              <w:t>st</w:t>
            </w:r>
            <w:r w:rsidRPr="002635F7">
              <w:rPr>
                <w:rFonts w:ascii="Times New Roman" w:hAnsi="Times New Roman" w:cs="Times New Roman"/>
                <w:u w:color="FFFFFF"/>
              </w:rPr>
              <w:t>minute…</w:t>
            </w:r>
          </w:p>
          <w:p w14:paraId="7002C571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2.5</w:t>
            </w:r>
            <w:r w:rsidRPr="002635F7">
              <w:rPr>
                <w:rFonts w:ascii="Times New Roman" w:hAnsi="Times New Roman" w:cs="Times New Roman"/>
                <w:u w:color="FFFFFF"/>
                <w:vertAlign w:val="superscript"/>
              </w:rPr>
              <w:t>th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 minute…</w:t>
            </w:r>
          </w:p>
          <w:p w14:paraId="355D6F65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3.10</w:t>
            </w:r>
            <w:r w:rsidRPr="002635F7">
              <w:rPr>
                <w:rFonts w:ascii="Times New Roman" w:hAnsi="Times New Roman" w:cs="Times New Roman"/>
                <w:u w:color="FFFFFF"/>
                <w:vertAlign w:val="superscript"/>
              </w:rPr>
              <w:t>th</w:t>
            </w:r>
            <w:r w:rsidRPr="002635F7">
              <w:rPr>
                <w:rFonts w:ascii="Times New Roman" w:hAnsi="Times New Roman" w:cs="Times New Roman"/>
                <w:u w:color="FFFFFF"/>
              </w:rPr>
              <w:t>minute…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57EC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396F1FF8" w14:textId="77777777" w:rsidTr="00DD0FA8">
        <w:tc>
          <w:tcPr>
            <w:tcW w:w="9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BA69" w14:textId="77777777" w:rsidR="003B3193" w:rsidRPr="002635F7" w:rsidRDefault="003B3193" w:rsidP="00DD0FA8">
            <w:pPr>
              <w:rPr>
                <w:rFonts w:ascii="Times New Roman" w:hAnsi="Times New Roman" w:cs="Times New Roman"/>
                <w:b/>
                <w:u w:color="FFFFFF"/>
              </w:rPr>
            </w:pPr>
            <w:r w:rsidRPr="002635F7">
              <w:rPr>
                <w:rFonts w:ascii="Times New Roman" w:hAnsi="Times New Roman" w:cs="Times New Roman"/>
                <w:b/>
                <w:u w:color="FFFFFF"/>
              </w:rPr>
              <w:t xml:space="preserve">   b. Diagnosed comorbidities (medical problems)</w:t>
            </w:r>
          </w:p>
        </w:tc>
      </w:tr>
      <w:tr w:rsidR="003B3193" w:rsidRPr="002635F7" w14:paraId="4302FFBC" w14:textId="77777777" w:rsidTr="00DD0FA8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2E0E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9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5BB6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Had the neonate been diagnosed with any medical disorders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5DFA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a. Yes</w:t>
            </w:r>
          </w:p>
          <w:p w14:paraId="157612B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noProof/>
                <w:u w:color="FFFFFF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F608CD" wp14:editId="30BC784A">
                      <wp:simplePos x="0" y="0"/>
                      <wp:positionH relativeFrom="column">
                        <wp:posOffset>562610</wp:posOffset>
                      </wp:positionH>
                      <wp:positionV relativeFrom="paragraph">
                        <wp:posOffset>97790</wp:posOffset>
                      </wp:positionV>
                      <wp:extent cx="923290" cy="45720"/>
                      <wp:effectExtent l="0" t="57150" r="29210" b="4953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23290" cy="450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4597BF" id="Straight Arrow Connector 7" o:spid="_x0000_s1026" type="#_x0000_t32" style="position:absolute;margin-left:44.3pt;margin-top:7.7pt;width:72.7pt;height:3.6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" strokecolor="#5b9bd5" strokeweight=".5pt">
                      <v:stroke endarrow="block" joinstyle="miter"/>
                    </v:shape>
                  </w:pict>
                </mc:Fallback>
              </mc:AlternateContent>
            </w:r>
            <w:r w:rsidRPr="002635F7">
              <w:rPr>
                <w:rFonts w:ascii="Times New Roman" w:hAnsi="Times New Roman" w:cs="Times New Roman"/>
                <w:u w:color="FFFFFF"/>
              </w:rPr>
              <w:t>, b. N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E617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To Q NO309</w:t>
            </w:r>
          </w:p>
        </w:tc>
      </w:tr>
      <w:tr w:rsidR="003B3193" w:rsidRPr="002635F7" w14:paraId="738FB4DE" w14:textId="77777777" w:rsidTr="00DD0FA8">
        <w:trPr>
          <w:trHeight w:val="172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A10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0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4035B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If yes to question no 309, what was the diagnosis?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842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 xml:space="preserve">a. </w:t>
            </w:r>
            <w:r w:rsidRPr="002635F7">
              <w:rPr>
                <w:rFonts w:ascii="Times New Roman" w:hAnsi="Times New Roman" w:cs="Times New Roman"/>
                <w:u w:color="FFFFFF"/>
              </w:rPr>
              <w:t>Respiratory distress</w:t>
            </w:r>
          </w:p>
          <w:p w14:paraId="03780B64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>b. J</w:t>
            </w:r>
            <w:r w:rsidRPr="002635F7">
              <w:rPr>
                <w:rFonts w:ascii="Times New Roman" w:hAnsi="Times New Roman" w:cs="Times New Roman"/>
                <w:u w:color="FFFFFF"/>
              </w:rPr>
              <w:t>aundice</w:t>
            </w:r>
          </w:p>
          <w:p w14:paraId="2F599D6D" w14:textId="77777777" w:rsidR="003B3193" w:rsidRPr="002635F7" w:rsidRDefault="003B3193" w:rsidP="00DD0FA8">
            <w:pPr>
              <w:rPr>
                <w:rFonts w:ascii="Times New Roman" w:hAnsi="Times New Roman" w:cs="Times New Roman"/>
                <w:bCs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>c. Perinatal Asphyxia</w:t>
            </w:r>
          </w:p>
          <w:p w14:paraId="1BF91B8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 xml:space="preserve">d. </w:t>
            </w:r>
            <w:r w:rsidRPr="002635F7">
              <w:rPr>
                <w:rFonts w:ascii="Times New Roman" w:hAnsi="Times New Roman" w:cs="Times New Roman"/>
                <w:u w:color="FFFFFF"/>
              </w:rPr>
              <w:t>Hypothermia</w:t>
            </w:r>
          </w:p>
          <w:p w14:paraId="3EA1084E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 xml:space="preserve">E. </w:t>
            </w:r>
            <w:r w:rsidRPr="002635F7">
              <w:rPr>
                <w:rFonts w:ascii="Times New Roman" w:hAnsi="Times New Roman" w:cs="Times New Roman"/>
                <w:u w:color="FFFFFF"/>
              </w:rPr>
              <w:t>Sepsis</w:t>
            </w:r>
          </w:p>
          <w:p w14:paraId="42C871C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bCs/>
                <w:u w:color="FFFFFF"/>
              </w:rPr>
              <w:t xml:space="preserve">F. 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Other(specify)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2AB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4F0620B4" w14:textId="77777777" w:rsidTr="00DD0FA8">
        <w:trPr>
          <w:trHeight w:val="40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B06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1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D7C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Length of hospital stay </w:t>
            </w:r>
          </w:p>
        </w:tc>
        <w:tc>
          <w:tcPr>
            <w:tcW w:w="2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D91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5C4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365FFEF4" w14:textId="77777777" w:rsidTr="00DD0FA8">
        <w:trPr>
          <w:trHeight w:val="2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7E9F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2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5C72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Date of discharge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749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3293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3D2908D2" w14:textId="77777777" w:rsidTr="00DD0FA8">
        <w:trPr>
          <w:trHeight w:val="296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B068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lastRenderedPageBreak/>
              <w:t>13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507C" w14:textId="4FD45DB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 xml:space="preserve">Time of </w:t>
            </w:r>
            <w:r>
              <w:rPr>
                <w:rFonts w:ascii="Times New Roman" w:hAnsi="Times New Roman" w:cs="Times New Roman"/>
                <w:u w:color="FFFFFF"/>
              </w:rPr>
              <w:t>RD diagnosis</w:t>
            </w:r>
            <w:r w:rsidRPr="002635F7">
              <w:rPr>
                <w:rFonts w:ascii="Times New Roman" w:hAnsi="Times New Roman" w:cs="Times New Roman"/>
                <w:u w:color="FFFFFF"/>
              </w:rPr>
              <w:t xml:space="preserve"> 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828E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75C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  <w:tr w:rsidR="003B3193" w:rsidRPr="002635F7" w14:paraId="247FCE10" w14:textId="77777777" w:rsidTr="00DD0FA8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447D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14</w:t>
            </w:r>
          </w:p>
        </w:tc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DDFE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Patient statu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3FC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a. death</w:t>
            </w:r>
          </w:p>
          <w:p w14:paraId="07AC7B5B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b. alive</w:t>
            </w:r>
          </w:p>
          <w:p w14:paraId="7F04FF3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c. referred</w:t>
            </w:r>
          </w:p>
          <w:p w14:paraId="7DC0B54D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  <w:r w:rsidRPr="002635F7">
              <w:rPr>
                <w:rFonts w:ascii="Times New Roman" w:hAnsi="Times New Roman" w:cs="Times New Roman"/>
                <w:u w:color="FFFFFF"/>
              </w:rPr>
              <w:t>d. other…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4BC6" w14:textId="77777777" w:rsidR="003B3193" w:rsidRPr="002635F7" w:rsidRDefault="003B3193" w:rsidP="00DD0FA8">
            <w:pPr>
              <w:rPr>
                <w:rFonts w:ascii="Times New Roman" w:hAnsi="Times New Roman" w:cs="Times New Roman"/>
                <w:u w:color="FFFFFF"/>
              </w:rPr>
            </w:pPr>
          </w:p>
        </w:tc>
      </w:tr>
    </w:tbl>
    <w:p w14:paraId="5610FB33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6481C6FD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61BBD497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7DD78848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509433C8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609362C9" w14:textId="77777777" w:rsidR="003B3193" w:rsidRPr="002635F7" w:rsidRDefault="003B3193" w:rsidP="003B3193">
      <w:pPr>
        <w:rPr>
          <w:rFonts w:ascii="Times New Roman" w:hAnsi="Times New Roman" w:cs="Times New Roman"/>
          <w:u w:color="FFFFFF"/>
        </w:rPr>
      </w:pPr>
    </w:p>
    <w:p w14:paraId="12EB744C" w14:textId="77777777" w:rsidR="003B3193" w:rsidRDefault="003B3193"/>
    <w:sectPr w:rsidR="003B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93"/>
    <w:rsid w:val="003B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BE62"/>
  <w15:chartTrackingRefBased/>
  <w15:docId w15:val="{967BAA23-DA3E-47F8-8A4D-2406EA49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19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3193"/>
    <w:pPr>
      <w:keepNext/>
      <w:keepLines/>
      <w:spacing w:before="40" w:after="240" w:line="360" w:lineRule="auto"/>
      <w:ind w:left="360"/>
      <w:outlineLvl w:val="2"/>
    </w:pPr>
    <w:rPr>
      <w:rFonts w:ascii="Times New Roman" w:eastAsiaTheme="majorEastAsia" w:hAnsi="Times New Roman" w:cs="Times New Roman"/>
      <w:color w:val="1F3763" w:themeColor="accent1" w:themeShade="7F"/>
      <w:sz w:val="24"/>
      <w:szCs w:val="24"/>
      <w:u w:color="FFFFFF"/>
      <w14:ligatures w14:val="all"/>
      <w14:numSpacing w14:val="proportion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3193"/>
    <w:rPr>
      <w:rFonts w:ascii="Times New Roman" w:eastAsiaTheme="majorEastAsia" w:hAnsi="Times New Roman" w:cs="Times New Roman"/>
      <w:color w:val="1F3763" w:themeColor="accent1" w:themeShade="7F"/>
      <w:sz w:val="24"/>
      <w:szCs w:val="24"/>
      <w:u w:color="FFFFFF"/>
      <w14:ligatures w14:val="all"/>
      <w14:numSpacing w14:val="proportional"/>
    </w:rPr>
  </w:style>
  <w:style w:type="paragraph" w:styleId="Caption">
    <w:name w:val="caption"/>
    <w:basedOn w:val="Normal"/>
    <w:next w:val="Normal"/>
    <w:uiPriority w:val="35"/>
    <w:unhideWhenUsed/>
    <w:qFormat/>
    <w:rsid w:val="003B31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Asmare</dc:creator>
  <cp:keywords/>
  <dc:description/>
  <cp:lastModifiedBy>Yared Asmare</cp:lastModifiedBy>
  <cp:revision>1</cp:revision>
  <dcterms:created xsi:type="dcterms:W3CDTF">2020-06-04T06:47:00Z</dcterms:created>
  <dcterms:modified xsi:type="dcterms:W3CDTF">2020-06-04T06:49:00Z</dcterms:modified>
</cp:coreProperties>
</file>